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947" w:rsidRPr="003D7AD9" w:rsidRDefault="00A158DE" w:rsidP="00B33947">
      <w:pPr>
        <w:widowControl w:val="0"/>
        <w:spacing w:after="0" w:line="480" w:lineRule="auto"/>
        <w:jc w:val="both"/>
        <w:rPr>
          <w:rFonts w:ascii="Times New Roman" w:eastAsia="PMingLiU" w:hAnsi="Times New Roman" w:cs="Times New Roman"/>
          <w:color w:val="000000" w:themeColor="text1"/>
          <w:kern w:val="2"/>
          <w:sz w:val="24"/>
          <w:szCs w:val="24"/>
        </w:rPr>
      </w:pPr>
      <w:bookmarkStart w:id="0" w:name="_GoBack"/>
      <w:bookmarkEnd w:id="0"/>
      <w:r w:rsidRPr="00A158DE">
        <w:rPr>
          <w:rFonts w:ascii="Times New Roman" w:eastAsia="PMingLiU" w:hAnsi="Times New Roman" w:cs="Times New Roman"/>
          <w:color w:val="FF0000"/>
          <w:kern w:val="2"/>
          <w:sz w:val="24"/>
          <w:szCs w:val="24"/>
        </w:rPr>
        <w:t>Appendix 4</w:t>
      </w:r>
      <w:r w:rsidR="00B33947" w:rsidRPr="003D7AD9">
        <w:rPr>
          <w:rFonts w:ascii="Times New Roman" w:eastAsia="PMingLiU" w:hAnsi="Times New Roman" w:cs="Times New Roman"/>
          <w:color w:val="000000" w:themeColor="text1"/>
          <w:kern w:val="2"/>
          <w:sz w:val="24"/>
          <w:szCs w:val="24"/>
        </w:rPr>
        <w:t xml:space="preserve"> Summary of clinical data from 4 subjects, including two patients information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5"/>
        <w:gridCol w:w="1714"/>
        <w:gridCol w:w="1516"/>
        <w:gridCol w:w="1620"/>
        <w:gridCol w:w="1441"/>
      </w:tblGrid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Variable 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Subject One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Subject Two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Subject Three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jc w:val="both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Subject Four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Group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Clinical Definitive Bone infection case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Clinical Definitive Bone infection case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Bone infection Negative-control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Healthy control</w:t>
            </w:r>
          </w:p>
        </w:tc>
      </w:tr>
      <w:tr w:rsidR="00B33947" w:rsidRPr="003D7AD9" w:rsidTr="0086339A">
        <w:tc>
          <w:tcPr>
            <w:tcW w:w="8636" w:type="dxa"/>
            <w:gridSpan w:val="5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Demography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Age 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60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71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40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53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  Gender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Male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Female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Male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Male</w:t>
            </w:r>
          </w:p>
        </w:tc>
      </w:tr>
      <w:tr w:rsidR="00B33947" w:rsidRPr="003D7AD9" w:rsidTr="0086339A">
        <w:tc>
          <w:tcPr>
            <w:tcW w:w="86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Underlying diseases </w:t>
            </w:r>
          </w:p>
        </w:tc>
      </w:tr>
      <w:tr w:rsidR="00B33947" w:rsidRPr="003D7AD9" w:rsidTr="0086339A"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End stage renal diseases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Type 2 diabetes mellitus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</w:tr>
      <w:tr w:rsidR="00B33947" w:rsidRPr="003D7AD9" w:rsidTr="0086339A"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Type 2 diabetes mellitus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Hepatitis B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B33947" w:rsidRPr="003D7AD9" w:rsidTr="0086339A"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Hypertension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B33947" w:rsidRPr="003D7AD9" w:rsidTr="0086339A">
        <w:tc>
          <w:tcPr>
            <w:tcW w:w="8636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Initial Clinical presentation</w:t>
            </w:r>
          </w:p>
        </w:tc>
      </w:tr>
      <w:tr w:rsidR="00B33947" w:rsidRPr="003D7AD9" w:rsidTr="0086339A">
        <w:tc>
          <w:tcPr>
            <w:tcW w:w="23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Fever</w:t>
            </w:r>
          </w:p>
        </w:tc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Y</w:t>
            </w:r>
          </w:p>
        </w:tc>
        <w:tc>
          <w:tcPr>
            <w:tcW w:w="15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Y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Arthralgia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Y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Pain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Y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Y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Y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</w:tr>
      <w:tr w:rsidR="00B33947" w:rsidRPr="003D7AD9" w:rsidTr="0086339A">
        <w:tc>
          <w:tcPr>
            <w:tcW w:w="8636" w:type="dxa"/>
            <w:gridSpan w:val="5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Initial laboratory data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Neutrophils (×1000/mm3), 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36.7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9.3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5.2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7.5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Hb (g/dL)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9.7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12.2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11.9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12.9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Platelets (×1000/mm3)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339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166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205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205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ESR (mm/hr)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32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86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58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15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C-reactive protein (mg/L)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3.48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0.28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0.13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&lt;0.748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Procalcitonin (ng/mL)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0.6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0.03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0.03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0.03</w:t>
            </w:r>
          </w:p>
        </w:tc>
      </w:tr>
      <w:tr w:rsidR="00B33947" w:rsidRPr="003D7AD9" w:rsidTr="0086339A">
        <w:tc>
          <w:tcPr>
            <w:tcW w:w="8636" w:type="dxa"/>
            <w:gridSpan w:val="5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Underlying bone condition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Image 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MRI C/W </w:t>
            </w: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lastRenderedPageBreak/>
              <w:t>Vertebral osteomyelitis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lastRenderedPageBreak/>
              <w:t xml:space="preserve">MRI, C/W </w:t>
            </w: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lastRenderedPageBreak/>
              <w:t xml:space="preserve">Vertebral osteomyelitis 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</w:tr>
      <w:tr w:rsidR="00B33947" w:rsidRPr="003D7AD9" w:rsidTr="0086339A">
        <w:tc>
          <w:tcPr>
            <w:tcW w:w="8636" w:type="dxa"/>
            <w:gridSpan w:val="5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lastRenderedPageBreak/>
              <w:t>Microbiological data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Positive blood culture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i/>
                <w:color w:val="000000" w:themeColor="text1"/>
                <w:kern w:val="2"/>
                <w:sz w:val="24"/>
                <w:szCs w:val="24"/>
              </w:rPr>
              <w:t>Staphylococcus aureus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i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i/>
                <w:color w:val="000000" w:themeColor="text1"/>
                <w:kern w:val="2"/>
                <w:sz w:val="24"/>
                <w:szCs w:val="24"/>
              </w:rPr>
              <w:t>Staphylococcus aureus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Sampling Day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D5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D4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D4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D6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Surgical treatment 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</w:tr>
      <w:tr w:rsidR="00B33947" w:rsidRPr="003D7AD9" w:rsidTr="0086339A">
        <w:tc>
          <w:tcPr>
            <w:tcW w:w="8636" w:type="dxa"/>
            <w:gridSpan w:val="5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Medical treatment (final regimen)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Vancomycin with daptomycin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Oxacillin 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 xml:space="preserve">No antibiotics 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N</w:t>
            </w:r>
          </w:p>
        </w:tc>
      </w:tr>
      <w:tr w:rsidR="00B33947" w:rsidRPr="003D7AD9" w:rsidTr="0086339A">
        <w:tc>
          <w:tcPr>
            <w:tcW w:w="2345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Outcome</w:t>
            </w:r>
          </w:p>
        </w:tc>
        <w:tc>
          <w:tcPr>
            <w:tcW w:w="1714" w:type="dxa"/>
            <w:shd w:val="clear" w:color="auto" w:fill="auto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Survive</w:t>
            </w:r>
          </w:p>
        </w:tc>
        <w:tc>
          <w:tcPr>
            <w:tcW w:w="1516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Survive</w:t>
            </w:r>
          </w:p>
        </w:tc>
        <w:tc>
          <w:tcPr>
            <w:tcW w:w="1620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Survive</w:t>
            </w:r>
          </w:p>
        </w:tc>
        <w:tc>
          <w:tcPr>
            <w:tcW w:w="1441" w:type="dxa"/>
          </w:tcPr>
          <w:p w:rsidR="00B33947" w:rsidRPr="003D7AD9" w:rsidRDefault="00B33947" w:rsidP="0086339A">
            <w:pPr>
              <w:widowControl w:val="0"/>
              <w:spacing w:after="0" w:line="240" w:lineRule="auto"/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</w:pPr>
            <w:r w:rsidRPr="003D7AD9">
              <w:rPr>
                <w:rFonts w:ascii="Times New Roman" w:eastAsia="PMingLiU" w:hAnsi="Times New Roman" w:cs="Times New Roman"/>
                <w:color w:val="000000" w:themeColor="text1"/>
                <w:kern w:val="2"/>
                <w:sz w:val="24"/>
                <w:szCs w:val="24"/>
              </w:rPr>
              <w:t>Survive</w:t>
            </w:r>
          </w:p>
        </w:tc>
      </w:tr>
    </w:tbl>
    <w:p w:rsidR="00E132F3" w:rsidRDefault="00B33947">
      <w:r w:rsidRPr="003D7AD9">
        <w:rPr>
          <w:rFonts w:ascii="Times New Roman" w:eastAsia="PMingLiU" w:hAnsi="Times New Roman" w:cs="Times New Roman"/>
          <w:color w:val="000000" w:themeColor="text1"/>
          <w:kern w:val="2"/>
          <w:sz w:val="24"/>
          <w:szCs w:val="24"/>
        </w:rPr>
        <w:t>Note 1 MRI: Magnetic Resonance Imaging; C/W: compatible with</w:t>
      </w:r>
    </w:p>
    <w:sectPr w:rsidR="00E132F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2F1F" w:rsidRDefault="00C32F1F" w:rsidP="00A158DE">
      <w:pPr>
        <w:spacing w:after="0" w:line="240" w:lineRule="auto"/>
      </w:pPr>
      <w:r>
        <w:separator/>
      </w:r>
    </w:p>
  </w:endnote>
  <w:endnote w:type="continuationSeparator" w:id="0">
    <w:p w:rsidR="00C32F1F" w:rsidRDefault="00C32F1F" w:rsidP="00A158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2F1F" w:rsidRDefault="00C32F1F" w:rsidP="00A158DE">
      <w:pPr>
        <w:spacing w:after="0" w:line="240" w:lineRule="auto"/>
      </w:pPr>
      <w:r>
        <w:separator/>
      </w:r>
    </w:p>
  </w:footnote>
  <w:footnote w:type="continuationSeparator" w:id="0">
    <w:p w:rsidR="00C32F1F" w:rsidRDefault="00C32F1F" w:rsidP="00A158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947"/>
    <w:rsid w:val="001B0EA3"/>
    <w:rsid w:val="005D0369"/>
    <w:rsid w:val="00A158DE"/>
    <w:rsid w:val="00B33947"/>
    <w:rsid w:val="00C32F1F"/>
    <w:rsid w:val="00E1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E1137CC-0DF0-4895-B97C-BC77D3A62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947"/>
    <w:pPr>
      <w:spacing w:after="160" w:line="259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5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A158DE"/>
    <w:rPr>
      <w:kern w:val="0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A158D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A158DE"/>
    <w:rPr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88</Words>
  <Characters>1077</Characters>
  <Application>Microsoft Office Word</Application>
  <DocSecurity>0</DocSecurity>
  <Lines>8</Lines>
  <Paragraphs>2</Paragraphs>
  <ScaleCrop>false</ScaleCrop>
  <Company/>
  <LinksUpToDate>false</LinksUpToDate>
  <CharactersWithSpaces>12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changhua</dc:creator>
  <cp:keywords/>
  <dc:description/>
  <cp:lastModifiedBy>Aman Kumar</cp:lastModifiedBy>
  <cp:revision>2</cp:revision>
  <dcterms:created xsi:type="dcterms:W3CDTF">2020-10-21T19:28:00Z</dcterms:created>
  <dcterms:modified xsi:type="dcterms:W3CDTF">2020-10-21T19:28:00Z</dcterms:modified>
</cp:coreProperties>
</file>